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6CE" w:rsidRPr="00000063" w:rsidRDefault="002462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3 </w:t>
      </w:r>
      <w:r w:rsidR="009946DF" w:rsidRPr="00000063"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9946DF" w:rsidRPr="00000063">
        <w:rPr>
          <w:rFonts w:ascii="Times New Roman" w:hAnsi="Times New Roman" w:cs="Times New Roman"/>
          <w:b/>
          <w:lang w:val="en-US"/>
        </w:rPr>
        <w:t>.</w:t>
      </w:r>
      <w:r w:rsidR="009946DF" w:rsidRPr="00000063">
        <w:rPr>
          <w:rFonts w:ascii="Times New Roman" w:hAnsi="Times New Roman" w:cs="Times New Roman"/>
          <w:lang w:val="en-US"/>
        </w:rPr>
        <w:t xml:space="preserve"> Potential bacterial determinants of LAB colonization capacities and immunomodulation properties </w:t>
      </w:r>
      <w:r w:rsidR="009946DF" w:rsidRPr="00000063">
        <w:rPr>
          <w:rFonts w:ascii="Times New Roman" w:hAnsi="Times New Roman" w:cs="Times New Roman"/>
          <w:i/>
          <w:lang w:val="en-US"/>
        </w:rPr>
        <w:t>in L. brevis</w:t>
      </w:r>
      <w:r w:rsidR="009946DF" w:rsidRPr="00000063">
        <w:rPr>
          <w:rFonts w:ascii="Times New Roman" w:hAnsi="Times New Roman" w:cs="Times New Roman"/>
          <w:lang w:val="en-US"/>
        </w:rPr>
        <w:t xml:space="preserve"> 1595, </w:t>
      </w:r>
      <w:r w:rsidR="009946DF" w:rsidRPr="00000063">
        <w:rPr>
          <w:rFonts w:ascii="Times New Roman" w:hAnsi="Times New Roman" w:cs="Times New Roman"/>
          <w:i/>
          <w:lang w:val="en-US"/>
        </w:rPr>
        <w:t>L. casei</w:t>
      </w:r>
      <w:r w:rsidR="009946DF" w:rsidRPr="00000063">
        <w:rPr>
          <w:rFonts w:ascii="Times New Roman" w:hAnsi="Times New Roman" w:cs="Times New Roman"/>
          <w:lang w:val="en-US"/>
        </w:rPr>
        <w:t xml:space="preserve"> 1542</w:t>
      </w:r>
      <w:r w:rsidR="009946DF" w:rsidRPr="00000063">
        <w:rPr>
          <w:rFonts w:ascii="Times New Roman" w:hAnsi="Times New Roman" w:cs="Times New Roman"/>
          <w:i/>
          <w:lang w:val="en-US"/>
        </w:rPr>
        <w:t>, L. lactis</w:t>
      </w:r>
      <w:r w:rsidR="00E14DC8">
        <w:rPr>
          <w:rFonts w:ascii="Times New Roman" w:hAnsi="Times New Roman" w:cs="Times New Roman"/>
          <w:lang w:val="en-US"/>
        </w:rPr>
        <w:t xml:space="preserve"> 15</w:t>
      </w:r>
      <w:r w:rsidR="009946DF" w:rsidRPr="00000063">
        <w:rPr>
          <w:rFonts w:ascii="Times New Roman" w:hAnsi="Times New Roman" w:cs="Times New Roman"/>
          <w:lang w:val="en-US"/>
        </w:rPr>
        <w:t xml:space="preserve">96, </w:t>
      </w:r>
      <w:r w:rsidR="009946DF" w:rsidRPr="00000063">
        <w:rPr>
          <w:rFonts w:ascii="Times New Roman" w:hAnsi="Times New Roman" w:cs="Times New Roman"/>
          <w:i/>
          <w:lang w:val="en-US"/>
        </w:rPr>
        <w:t>L. plantarum</w:t>
      </w:r>
      <w:r w:rsidR="009946DF" w:rsidRPr="00000063">
        <w:rPr>
          <w:rFonts w:ascii="Times New Roman" w:hAnsi="Times New Roman" w:cs="Times New Roman"/>
          <w:lang w:val="en-US"/>
        </w:rPr>
        <w:t xml:space="preserve"> 1610 and 1612 and </w:t>
      </w:r>
      <w:r w:rsidR="009946DF" w:rsidRPr="00000063">
        <w:rPr>
          <w:rFonts w:ascii="Times New Roman" w:hAnsi="Times New Roman" w:cs="Times New Roman"/>
          <w:i/>
          <w:lang w:val="en-US"/>
        </w:rPr>
        <w:t>L. casei</w:t>
      </w:r>
      <w:r w:rsidR="009946DF" w:rsidRPr="00000063">
        <w:rPr>
          <w:rFonts w:ascii="Times New Roman" w:hAnsi="Times New Roman" w:cs="Times New Roman"/>
          <w:lang w:val="en-US"/>
        </w:rPr>
        <w:t xml:space="preserve"> BL23</w:t>
      </w:r>
    </w:p>
    <w:tbl>
      <w:tblPr>
        <w:tblW w:w="146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58"/>
        <w:gridCol w:w="3503"/>
        <w:gridCol w:w="2410"/>
        <w:gridCol w:w="1693"/>
        <w:gridCol w:w="141"/>
        <w:gridCol w:w="142"/>
        <w:gridCol w:w="609"/>
        <w:gridCol w:w="141"/>
        <w:gridCol w:w="142"/>
        <w:gridCol w:w="976"/>
        <w:gridCol w:w="141"/>
        <w:gridCol w:w="142"/>
        <w:gridCol w:w="902"/>
        <w:gridCol w:w="141"/>
        <w:gridCol w:w="142"/>
      </w:tblGrid>
      <w:tr w:rsidR="00CC3F47" w:rsidRPr="0024621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D</w:t>
            </w:r>
          </w:p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escription</w:t>
            </w:r>
          </w:p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nserved</w:t>
            </w:r>
          </w:p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omains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ediction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</w:p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ength</w:t>
            </w:r>
          </w:p>
          <w:p w:rsidR="003B41A0" w:rsidRPr="00E14DC8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3B41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ignal peptide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4593C" w:rsidRPr="00E14D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14593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</w:t>
            </w:r>
            <w:r w:rsidR="003B41A0"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omment</w:t>
            </w: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E14D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  <w:t>b</w:t>
            </w:r>
          </w:p>
          <w:p w:rsidR="009946DF" w:rsidRPr="00E14DC8" w:rsidRDefault="009946D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</w:p>
        </w:tc>
      </w:tr>
      <w:tr w:rsidR="00CC3F47" w:rsidRPr="0024621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val="en-US" w:eastAsia="fr-FR"/>
              </w:rPr>
              <w:t>L. brevis</w:t>
            </w:r>
            <w:r w:rsidRPr="00E14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1595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:rsidR="003B41A0" w:rsidRPr="00E14DC8" w:rsidRDefault="00CC3F47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E14DC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E14DC8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14DC8">
              <w:rPr>
                <w:rFonts w:ascii="Times New Roman" w:eastAsia="Times New Roman" w:hAnsi="Times New Roman" w:cs="Times New Roman"/>
                <w:lang w:val="en-US" w:eastAsia="fr-FR"/>
              </w:rPr>
              <w:t>lactobrevis_159</w:t>
            </w:r>
            <w:r w:rsidRPr="00AC20EE"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_01027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2E2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 protein B-type domain protein</w:t>
            </w:r>
          </w:p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25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CC3F47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9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1481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  <w:p w:rsidR="005532E2" w:rsidRPr="00000063" w:rsidRDefault="005532E2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25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AA13CD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3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0487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llagen binding domain protein </w:t>
            </w:r>
          </w:p>
          <w:p w:rsidR="005532E2" w:rsidRPr="00000063" w:rsidRDefault="005532E2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5532E2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3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5532E2" w:rsidRPr="00000063" w:rsidRDefault="005532E2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1"/>
          <w:wAfter w:w="142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ind w:right="679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1650</w:t>
            </w:r>
          </w:p>
          <w:p w:rsidR="005532E2" w:rsidRPr="00000063" w:rsidRDefault="005532E2" w:rsidP="00AB6A55">
            <w:pPr>
              <w:spacing w:after="0" w:line="240" w:lineRule="auto"/>
              <w:ind w:right="679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  <w:p w:rsidR="005532E2" w:rsidRPr="00000063" w:rsidRDefault="005532E2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UF285</w:t>
            </w:r>
            <w:r w:rsidR="00BD64A6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g_3 superfamily</w:t>
            </w:r>
            <w:r w:rsidR="00BB7B93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Ig-like domain)</w:t>
            </w:r>
          </w:p>
        </w:tc>
        <w:tc>
          <w:tcPr>
            <w:tcW w:w="18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  <w:p w:rsidR="005532E2" w:rsidRPr="00000063" w:rsidRDefault="005532E2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8</w:t>
            </w:r>
          </w:p>
          <w:p w:rsidR="005532E2" w:rsidRPr="00000063" w:rsidRDefault="005532E2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ind w:left="-374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5532E2" w:rsidRPr="00000063" w:rsidRDefault="005532E2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946DF" w:rsidRPr="00AB6A55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eastAsia="fr-FR"/>
              </w:rPr>
              <w:t>lactobrevis_1595_01722</w:t>
            </w:r>
          </w:p>
          <w:p w:rsidR="002533CD" w:rsidRPr="00AB6A55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val="en-US" w:eastAsia="fr-FR"/>
              </w:rPr>
              <w:t>Internalin-J precursor</w:t>
            </w:r>
          </w:p>
          <w:p w:rsidR="003B41A0" w:rsidRPr="00AB6A55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AB6A55" w:rsidRDefault="00A535A9" w:rsidP="002533C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val="en-US" w:eastAsia="fr-FR"/>
              </w:rPr>
              <w:t>MucBP</w:t>
            </w:r>
            <w:r w:rsidR="002533CD" w:rsidRPr="00AB6A55">
              <w:rPr>
                <w:rFonts w:ascii="Times New Roman" w:eastAsia="Times New Roman" w:hAnsi="Times New Roman" w:cs="Times New Roman"/>
                <w:lang w:val="en-US" w:eastAsia="fr-FR"/>
              </w:rPr>
              <w:t>,</w:t>
            </w:r>
            <w:r w:rsidR="00AA13CD" w:rsidRPr="00AB6A5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</w:t>
            </w:r>
            <w:r w:rsidRPr="00AB6A55">
              <w:rPr>
                <w:rFonts w:ascii="Times New Roman" w:eastAsia="Times New Roman" w:hAnsi="Times New Roman" w:cs="Times New Roman"/>
                <w:lang w:val="en-US" w:eastAsia="fr-FR"/>
              </w:rPr>
              <w:t>LRR_4</w:t>
            </w:r>
            <w:r w:rsidR="002533CD" w:rsidRPr="00AB6A55">
              <w:rPr>
                <w:rFonts w:ascii="Times New Roman" w:eastAsia="Times New Roman" w:hAnsi="Times New Roman" w:cs="Times New Roman"/>
                <w:lang w:val="en-US" w:eastAsia="fr-FR"/>
              </w:rPr>
              <w:t xml:space="preserve">, </w:t>
            </w:r>
            <w:r w:rsidRPr="00AB6A55">
              <w:rPr>
                <w:rFonts w:ascii="Times New Roman" w:eastAsia="Times New Roman" w:hAnsi="Times New Roman" w:cs="Times New Roman"/>
                <w:lang w:val="en-US" w:eastAsia="fr-FR"/>
              </w:rPr>
              <w:t>LRR_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eastAsia="fr-FR"/>
              </w:rPr>
              <w:t>PSE</w:t>
            </w:r>
          </w:p>
          <w:p w:rsidR="002533CD" w:rsidRPr="00AB6A55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CC3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eastAsia="fr-FR"/>
              </w:rPr>
              <w:t>912</w:t>
            </w:r>
          </w:p>
          <w:p w:rsidR="002533CD" w:rsidRPr="00AB6A55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CC3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</w:p>
          <w:p w:rsidR="002533CD" w:rsidRPr="00AB6A55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33CD" w:rsidRPr="00AB6A55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AB6A55">
              <w:rPr>
                <w:rFonts w:ascii="Times New Roman" w:eastAsia="Times New Roman" w:hAnsi="Times New Roman" w:cs="Times New Roman"/>
                <w:lang w:eastAsia="fr-FR"/>
              </w:rPr>
              <w:t>LPxTG</w:t>
            </w:r>
          </w:p>
          <w:p w:rsidR="002533CD" w:rsidRPr="00AB6A55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9946D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129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MucBP domai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422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lang w:eastAsia="fr-FR"/>
              </w:rPr>
            </w:pPr>
          </w:p>
        </w:tc>
      </w:tr>
      <w:tr w:rsidR="009946D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1879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 xml:space="preserve">MucBP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val="en-US" w:eastAsia="fr-FR"/>
              </w:rPr>
              <w:t>MucB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151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PxTG</w:t>
            </w:r>
          </w:p>
        </w:tc>
      </w:tr>
      <w:tr w:rsidR="009946D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246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 xml:space="preserve">MucBP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val="en-US" w:eastAsia="fr-FR"/>
              </w:rPr>
              <w:t>MucB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111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PxTG</w:t>
            </w:r>
          </w:p>
        </w:tc>
      </w:tr>
      <w:tr w:rsidR="009946D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2534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MucBP domai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45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PxTG</w:t>
            </w:r>
          </w:p>
        </w:tc>
      </w:tr>
      <w:tr w:rsidR="009946D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brevis_1595_01519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S-layer protein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47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207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-layer protein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152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-layer protein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2440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-layer protein precursor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1876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0365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ibronectin-binding protein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A535A9" w:rsidP="0025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BP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brevis_1595_00598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AA1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ibronectin-binding protein 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B41A0" w:rsidRPr="00000063" w:rsidRDefault="00A535A9" w:rsidP="00253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bpA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2533CD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8</w:t>
            </w:r>
          </w:p>
        </w:tc>
        <w:tc>
          <w:tcPr>
            <w:tcW w:w="12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casei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1542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1840</w:t>
            </w:r>
          </w:p>
          <w:p w:rsidR="002533CD" w:rsidRPr="00000063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2533CD" w:rsidRPr="00000063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2</w:t>
            </w:r>
          </w:p>
          <w:p w:rsidR="002533CD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2533CD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2809</w:t>
            </w:r>
          </w:p>
          <w:p w:rsidR="002533CD" w:rsidRPr="00000063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2533CD" w:rsidRPr="00000063" w:rsidRDefault="002533C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9</w:t>
            </w:r>
          </w:p>
          <w:p w:rsidR="002533CD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2533CD" w:rsidRPr="00000063" w:rsidRDefault="002533C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I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cription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mains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ediction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</w:p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ignal peptide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mment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DF7C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casei</w:t>
            </w:r>
            <w:r w:rsidR="00DF7C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1542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868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 protein B-type domai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986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casei_1542_0107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0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casei_1542_0101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  <w:r w:rsidR="00CC3F47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</w:t>
            </w:r>
            <w:r w:rsidR="00BD6113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casei_1542_02086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2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107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imbrial subunit type 1 precurso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110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2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689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2428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6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86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1074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2561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870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von Willebrand factor type A domain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BD6113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BindB superfamily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9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casei_1542_00633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BD6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Hypothetical </w:t>
            </w:r>
            <w:r w:rsidR="00BD6113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tein</w:t>
            </w:r>
            <w:r w:rsidR="00B95F50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B95F50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FbpA domain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3B41A0" w:rsidRPr="00000063" w:rsidRDefault="00A535A9" w:rsidP="00CC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bpA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7</w:t>
            </w:r>
          </w:p>
        </w:tc>
        <w:tc>
          <w:tcPr>
            <w:tcW w:w="12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lactis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1596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0950</w:t>
            </w:r>
          </w:p>
          <w:p w:rsidR="00CC3F47" w:rsidRPr="00000063" w:rsidRDefault="00CC3F47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CC3F47" w:rsidRPr="00000063" w:rsidRDefault="00CC3F47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9</w:t>
            </w:r>
          </w:p>
          <w:p w:rsidR="00CC3F47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CC3F47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0957</w:t>
            </w:r>
          </w:p>
          <w:p w:rsidR="00CC3F47" w:rsidRPr="00000063" w:rsidRDefault="00CC3F47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CC3F47" w:rsidRPr="00000063" w:rsidRDefault="00CC3F47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1</w:t>
            </w:r>
          </w:p>
          <w:p w:rsidR="00CC3F47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CC3F47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1025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CC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_bind</w:t>
            </w:r>
            <w:r w:rsidR="000B13CC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8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F47" w:rsidRPr="00000063" w:rsidRDefault="003B41A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1964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 protein B-type domain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0248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 adhesin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C9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BindB superfamily</w:t>
            </w:r>
          </w:p>
        </w:tc>
        <w:tc>
          <w:tcPr>
            <w:tcW w:w="1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ind w:left="-68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22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ind w:left="193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1240</w:t>
            </w:r>
          </w:p>
          <w:p w:rsidR="000D6DD0" w:rsidRPr="00000063" w:rsidRDefault="000D6DD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 adhesin precursor</w:t>
            </w:r>
          </w:p>
          <w:p w:rsidR="000D6DD0" w:rsidRPr="00000063" w:rsidRDefault="000D6DD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AB6A55" w:rsidRDefault="00AB6A55" w:rsidP="00AB6A55">
            <w:pPr>
              <w:spacing w:after="0" w:line="240" w:lineRule="auto"/>
              <w:ind w:left="-70" w:right="-82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0D6DD0" w:rsidRPr="00000063">
              <w:rPr>
                <w:rFonts w:ascii="Times New Roman" w:hAnsi="Times New Roman" w:cs="Times New Roman"/>
                <w:lang w:val="en-US"/>
              </w:rPr>
              <w:t>ollagen_bind</w:t>
            </w:r>
            <w:r w:rsidR="00CC3F47" w:rsidRPr="00AB6A5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</w:t>
            </w:r>
            <w:r w:rsidR="000B13CC" w:rsidRPr="00AB6A5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Pr="00AB6A55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 BindB superfamily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C9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6</w:t>
            </w:r>
          </w:p>
          <w:p w:rsidR="000D6DD0" w:rsidRPr="00000063" w:rsidRDefault="000D6DD0" w:rsidP="00C9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4048E5" w:rsidP="00C949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0D6DD0" w:rsidRPr="00000063" w:rsidRDefault="000D6DD0" w:rsidP="000000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0B13CC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2132</w:t>
            </w:r>
          </w:p>
          <w:p w:rsidR="00E80AF6" w:rsidRPr="00000063" w:rsidRDefault="00E80AF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rine-rich adhesin for platelets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13CC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cBP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  <w:p w:rsidR="00E80AF6" w:rsidRPr="00000063" w:rsidRDefault="00E80AF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AB6A55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84</w:t>
            </w:r>
          </w:p>
          <w:p w:rsidR="00E80AF6" w:rsidRPr="00000063" w:rsidRDefault="00E80AF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  <w:p w:rsidR="00E80AF6" w:rsidRPr="00000063" w:rsidRDefault="00E80AF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PxTG</w:t>
            </w:r>
          </w:p>
          <w:p w:rsidR="00E80AF6" w:rsidRPr="00000063" w:rsidRDefault="00E80AF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I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cription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mains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ediction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</w:p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ignal peptide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mment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lactis</w:t>
            </w:r>
            <w:r w:rsidR="00DF7C9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1596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206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0327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01963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0B13CC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lactis_1596_</w:t>
            </w:r>
            <w:r w:rsidR="00E57A66" w:rsidRPr="00000063">
              <w:rPr>
                <w:rFonts w:ascii="Times New Roman" w:eastAsia="Times New Roman" w:hAnsi="Times New Roman" w:cs="Times New Roman"/>
                <w:lang w:eastAsia="fr-FR"/>
              </w:rPr>
              <w:t>02139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E57A66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ronectin-binding protein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0B13CC" w:rsidRPr="00000063" w:rsidRDefault="00A535A9" w:rsidP="00CC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 superfamily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CC3F47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8</w:t>
            </w:r>
          </w:p>
        </w:tc>
        <w:tc>
          <w:tcPr>
            <w:tcW w:w="12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E57A6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13CC" w:rsidRPr="00000063" w:rsidRDefault="000B13C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lang w:eastAsia="fr-FR"/>
              </w:rPr>
              <w:t>L. plantarum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161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2069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phosphotransferase cps1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1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0571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2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3115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6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2763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na protein B-type domain protein </w:t>
            </w:r>
          </w:p>
          <w:p w:rsidR="000D6DD0" w:rsidRPr="00000063" w:rsidRDefault="000D6DD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  <w:r w:rsidR="00E57A66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7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158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llagen binding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1A0" w:rsidRPr="00000063" w:rsidRDefault="003B41A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1448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5532E2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iste_lipo_26</w:t>
            </w:r>
            <w:r w:rsidR="00F96062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UF28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144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_4</w:t>
            </w:r>
            <w:r w:rsidR="00F96062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_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182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6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0_02840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6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0178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ucBP domain protein </w:t>
            </w:r>
          </w:p>
          <w:p w:rsidR="000D6DD0" w:rsidRPr="00000063" w:rsidRDefault="000D6DD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BP</w:t>
            </w:r>
            <w:r w:rsidR="00E57A66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17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1451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ucBP domain protein </w:t>
            </w:r>
          </w:p>
          <w:p w:rsidR="000D6DD0" w:rsidRPr="00000063" w:rsidRDefault="000D6DD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BP</w:t>
            </w:r>
            <w:r w:rsidR="00E57A66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23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3092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ucBP domain protein </w:t>
            </w:r>
          </w:p>
          <w:p w:rsidR="000D6DD0" w:rsidRPr="00000063" w:rsidRDefault="000D6DD0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B41A0" w:rsidRPr="00000063" w:rsidRDefault="00A535A9" w:rsidP="00E57A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BP</w:t>
            </w:r>
            <w:r w:rsidR="00E57A66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2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E57A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149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gA FC receptor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A66" w:rsidRPr="00000063" w:rsidRDefault="00A535A9" w:rsidP="00CC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E57A66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E57A66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0912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E57A66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lutinin receptor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57A66" w:rsidRPr="00000063" w:rsidRDefault="00A535A9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BindB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CF3A70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57A66" w:rsidRPr="00000063" w:rsidRDefault="00E57A66" w:rsidP="00AB6A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0657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6C59AD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B41A0" w:rsidRPr="00000063" w:rsidRDefault="003B41A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I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cription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mains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ediction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</w:p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ignal peptide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mment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b/>
                <w:bCs/>
                <w:i/>
                <w:lang w:eastAsia="fr-FR"/>
              </w:rPr>
              <w:t>L. plantarum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 xml:space="preserve"> 1610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E57A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</w:t>
            </w:r>
            <w:r w:rsidR="00CF3A70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1031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ronectin-binding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E57A66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</w:t>
            </w:r>
            <w:r w:rsidR="00CF3A70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 superfamily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57A66" w:rsidRPr="00000063" w:rsidRDefault="00E57A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F3A70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0_00314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thetical protein (FbpA domain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CF3A70" w:rsidRPr="00000063" w:rsidRDefault="00A535A9" w:rsidP="00CF3A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A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8</w:t>
            </w:r>
          </w:p>
        </w:tc>
        <w:tc>
          <w:tcPr>
            <w:tcW w:w="12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B4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 xml:space="preserve">L. plantarum 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1612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2954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5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3033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sular polysaccharide type 8 biosynthesis protein cap8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6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  <w:p w:rsidR="006C59AD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305EB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3305EB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0297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3305EB" w:rsidP="00330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lutinin receptor precursor</w:t>
            </w:r>
          </w:p>
          <w:p w:rsidR="000D6DD0" w:rsidRPr="00000063" w:rsidRDefault="000D6DD0" w:rsidP="00330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05EB" w:rsidRPr="00000063" w:rsidRDefault="00A535A9" w:rsidP="00CC3F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BindB superfamily</w:t>
            </w:r>
            <w:r w:rsidR="003305EB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8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3305EB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3305EB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3305EB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</w:t>
            </w:r>
            <w:r w:rsidR="000F308F" w:rsidRPr="00000063">
              <w:rPr>
                <w:rFonts w:ascii="Times New Roman" w:eastAsia="Times New Roman" w:hAnsi="Times New Roman" w:cs="Times New Roman"/>
                <w:lang w:eastAsia="fr-FR"/>
              </w:rPr>
              <w:t>1695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330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glutinin receptor precursor</w:t>
            </w:r>
          </w:p>
          <w:p w:rsidR="000D6DD0" w:rsidRPr="00000063" w:rsidRDefault="000D6DD0" w:rsidP="00330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05EB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0F308F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4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05EB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2566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llagen binding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A535A9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0F308F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1701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3305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mmunoglobulin G-binding protein A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F308F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54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  <w:p w:rsidR="000D6DD0" w:rsidRPr="00000063" w:rsidRDefault="000D6DD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PxTG</w:t>
            </w:r>
          </w:p>
          <w:p w:rsidR="000D6DD0" w:rsidRPr="00000063" w:rsidRDefault="000D6DD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2471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ternalin-J precurs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_4</w:t>
            </w:r>
            <w:r w:rsidR="00F96062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,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RR_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9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2415</w:t>
            </w:r>
          </w:p>
          <w:p w:rsidR="006C59AD" w:rsidRPr="00000063" w:rsidRDefault="006C59AD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gA FC receptor precursor (MucBP doma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3305EB" w:rsidRPr="00000063" w:rsidRDefault="000D6DD0" w:rsidP="000D6D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MucBP, 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  <w:p w:rsidR="006C59AD" w:rsidRPr="00000063" w:rsidRDefault="006C59AD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9</w:t>
            </w:r>
          </w:p>
          <w:p w:rsidR="006C59AD" w:rsidRPr="00000063" w:rsidRDefault="006C59AD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  <w:p w:rsidR="006C59AD" w:rsidRPr="00000063" w:rsidRDefault="006C59AD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05EB" w:rsidRPr="00000063" w:rsidRDefault="003305EB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  <w:p w:rsidR="006C59AD" w:rsidRPr="00000063" w:rsidRDefault="006C59AD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1057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ucBP domain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0D6DD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cBP,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cBP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1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0B0634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DD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lang w:eastAsia="fr-FR"/>
              </w:rPr>
              <w:t>lactoplantarum_1612_02461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D6DD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ucBP domain protein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F3A70" w:rsidRPr="00000063" w:rsidRDefault="000D6DD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ucBP,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MucBP superfamily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32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F3A70" w:rsidRPr="00000063" w:rsidRDefault="00CF3A70" w:rsidP="000B0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2_00039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family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0F3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2_00426</w:t>
            </w:r>
          </w:p>
        </w:tc>
        <w:tc>
          <w:tcPr>
            <w:tcW w:w="3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bronectin-binding protein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0F308F" w:rsidRPr="00000063" w:rsidRDefault="00A535A9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</w:t>
            </w:r>
            <w:r w:rsidR="000F308F"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,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 superfamily</w:t>
            </w:r>
          </w:p>
        </w:tc>
        <w:tc>
          <w:tcPr>
            <w:tcW w:w="1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0F30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ctoplantarum_1612_00918</w:t>
            </w: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ypothetical protein (FbpA domain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:rsidR="000F308F" w:rsidRPr="00000063" w:rsidRDefault="00A535A9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bpA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0F30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8</w:t>
            </w:r>
          </w:p>
        </w:tc>
        <w:tc>
          <w:tcPr>
            <w:tcW w:w="125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F308F" w:rsidRPr="00000063" w:rsidRDefault="000F308F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B4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casei</w:t>
            </w:r>
            <w:r w:rsidRPr="0000006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BL2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A70" w:rsidRPr="00000063" w:rsidRDefault="00CF3A70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86775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C86775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gi|191637338|ref|YP_001986504.1| </w:t>
            </w:r>
          </w:p>
          <w:p w:rsidR="00CF4966" w:rsidRPr="00000063" w:rsidRDefault="00CF4966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C86775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pothetical protein LCABL_05200</w:t>
            </w:r>
          </w:p>
          <w:p w:rsidR="00CF4966" w:rsidRPr="00000063" w:rsidRDefault="00CF4966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6775" w:rsidRPr="00000063" w:rsidRDefault="005532E2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DF163C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BindB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C86775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  <w:p w:rsidR="00CF4966" w:rsidRPr="00000063" w:rsidRDefault="00CF49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C86775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909</w:t>
            </w:r>
          </w:p>
          <w:p w:rsidR="00CF4966" w:rsidRPr="00000063" w:rsidRDefault="00CF496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  <w:p w:rsidR="00CF4966" w:rsidRPr="00000063" w:rsidRDefault="00CF4966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86775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PxTG</w:t>
            </w:r>
          </w:p>
          <w:p w:rsidR="00CF4966" w:rsidRPr="00000063" w:rsidRDefault="00CF4966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540153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gi|191639298|ref|YP_001988464.1|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ypothetical protein LCABL_254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532E2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540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19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PxTG</w:t>
            </w:r>
          </w:p>
        </w:tc>
      </w:tr>
      <w:tr w:rsidR="00540153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i|191639300|ref|YP_001988466.1|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ter membrane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532E2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5401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001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PxTG</w:t>
            </w: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4966" w:rsidRPr="00000063" w:rsidRDefault="00CF4966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CF4966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scription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onserved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Domains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ediction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ength</w:t>
            </w:r>
          </w:p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ignal peptide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1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mment </w:t>
            </w:r>
            <w:r w:rsidRPr="00000063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</w:p>
        </w:tc>
      </w:tr>
      <w:tr w:rsidR="00CF4966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DF7C90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9B4B44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fr-FR"/>
              </w:rPr>
              <w:t>L. case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BL23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966" w:rsidRPr="00000063" w:rsidRDefault="00CF4966" w:rsidP="00CF49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540153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F4966" w:rsidRPr="00000063" w:rsidRDefault="00540153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9361|ref|YP_001988527.1|</w:t>
            </w:r>
          </w:p>
          <w:p w:rsidR="00540153" w:rsidRPr="00000063" w:rsidRDefault="00540153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ter membrane protein</w:t>
            </w:r>
          </w:p>
          <w:p w:rsidR="00CF4966" w:rsidRPr="00000063" w:rsidRDefault="00CF4966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532E2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  <w:r w:rsidR="00DF163C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,</w:t>
            </w:r>
            <w:r w:rsidR="00A535A9"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llagen_bind superfamily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  <w:p w:rsidR="00CF4966" w:rsidRPr="00000063" w:rsidRDefault="00CF4966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11</w:t>
            </w:r>
          </w:p>
          <w:p w:rsidR="00CF4966" w:rsidRPr="00000063" w:rsidRDefault="00CF4966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  <w:p w:rsidR="00CF4966" w:rsidRPr="00000063" w:rsidRDefault="00CF4966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540153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540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gi|191639436|ref|YP_001988602.1| 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uter membrane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532E2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na-B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DF163C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726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0153" w:rsidRPr="00000063" w:rsidRDefault="00540153" w:rsidP="006C59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9856|ref|YP_001989022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Adhesion exo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2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7480|ref|YP_001986646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Collagen binding prote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BP-bac-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0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7340|ref|YP_001986506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Fimbriae subuni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4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9262|ref|YP_001988428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ternalin-J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PxTG</w:t>
            </w: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7433|ref|YP_001986599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 srtA2 (LCABL_061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CRETED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9079|ref|YP_001988245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srtA1 (LCABL_2320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3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6C59AD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9297|ref|YP_001988463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rtase srtC1 (LCABL_2539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5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C3F47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i|191637341|ref|YP_001986507.1|</w:t>
            </w: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ortase srtC2 (LCABL_05230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SE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8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0153" w:rsidRPr="00000063" w:rsidRDefault="00540153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14593C" w:rsidRPr="00000063" w:rsidTr="00AB6A55">
        <w:trPr>
          <w:gridAfter w:val="2"/>
          <w:wAfter w:w="283" w:type="dxa"/>
          <w:trHeight w:val="300"/>
        </w:trPr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1459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gi|191638435|ref|YP_001987601.1| </w:t>
            </w:r>
          </w:p>
        </w:tc>
        <w:tc>
          <w:tcPr>
            <w:tcW w:w="3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C867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bronectin-binding protein 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593C" w:rsidRPr="00000063" w:rsidRDefault="00A535A9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bp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YTOPLASMIC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567</w:t>
            </w:r>
          </w:p>
        </w:tc>
        <w:tc>
          <w:tcPr>
            <w:tcW w:w="12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5A4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00006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</w:t>
            </w:r>
          </w:p>
        </w:tc>
        <w:tc>
          <w:tcPr>
            <w:tcW w:w="11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4593C" w:rsidRPr="00000063" w:rsidRDefault="0014593C" w:rsidP="005A49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</w:tr>
    </w:tbl>
    <w:p w:rsidR="0014593C" w:rsidRPr="00000063" w:rsidRDefault="0014593C" w:rsidP="00F96062">
      <w:pPr>
        <w:jc w:val="both"/>
        <w:rPr>
          <w:rFonts w:ascii="Times New Roman" w:hAnsi="Times New Roman" w:cs="Times New Roman"/>
          <w:lang w:val="en-US"/>
        </w:rPr>
      </w:pPr>
      <w:r w:rsidRPr="00000063">
        <w:rPr>
          <w:rFonts w:ascii="Times New Roman" w:hAnsi="Times New Roman" w:cs="Times New Roman"/>
          <w:vertAlign w:val="superscript"/>
          <w:lang w:val="en-US"/>
        </w:rPr>
        <w:t>a</w:t>
      </w:r>
      <w:r w:rsidRPr="00000063">
        <w:rPr>
          <w:rFonts w:ascii="Times New Roman" w:hAnsi="Times New Roman" w:cs="Times New Roman"/>
          <w:lang w:val="en-US"/>
        </w:rPr>
        <w:t xml:space="preserve"> as determined using conserved domain database search tool. </w:t>
      </w:r>
      <w:r w:rsidR="00E80AF6" w:rsidRPr="00000063">
        <w:rPr>
          <w:rFonts w:ascii="Times New Roman" w:hAnsi="Times New Roman" w:cs="Times New Roman"/>
          <w:lang w:val="en-US"/>
        </w:rPr>
        <w:t xml:space="preserve">pfam06458 (MucBP): mucine-binding protein domain; cl05785: MucBP superfamily; </w:t>
      </w:r>
      <w:r w:rsidR="00A535A9" w:rsidRPr="00000063">
        <w:rPr>
          <w:rFonts w:ascii="Times New Roman" w:hAnsi="Times New Roman" w:cs="Times New Roman"/>
          <w:lang w:val="en-US"/>
        </w:rPr>
        <w:t>p</w:t>
      </w:r>
      <w:r w:rsidRPr="00000063">
        <w:rPr>
          <w:rFonts w:ascii="Times New Roman" w:hAnsi="Times New Roman" w:cs="Times New Roman"/>
          <w:lang w:val="en-US"/>
        </w:rPr>
        <w:t>fam</w:t>
      </w:r>
      <w:r w:rsidR="00A535A9" w:rsidRPr="00000063">
        <w:rPr>
          <w:rFonts w:ascii="Times New Roman" w:hAnsi="Times New Roman" w:cs="Times New Roman"/>
          <w:lang w:val="en-US"/>
        </w:rPr>
        <w:t>0</w:t>
      </w:r>
      <w:r w:rsidRPr="00000063">
        <w:rPr>
          <w:rFonts w:ascii="Times New Roman" w:hAnsi="Times New Roman" w:cs="Times New Roman"/>
          <w:lang w:val="en-US"/>
        </w:rPr>
        <w:t>5737 (Collagen_bind)</w:t>
      </w:r>
      <w:r w:rsidR="00A535A9" w:rsidRPr="00000063">
        <w:rPr>
          <w:rFonts w:ascii="Times New Roman" w:hAnsi="Times New Roman" w:cs="Times New Roman"/>
          <w:lang w:val="en-US"/>
        </w:rPr>
        <w:t>: Collagen binding domain; pfam</w:t>
      </w:r>
      <w:r w:rsidRPr="00000063">
        <w:rPr>
          <w:rFonts w:ascii="Times New Roman" w:hAnsi="Times New Roman" w:cs="Times New Roman"/>
          <w:lang w:val="en-US"/>
        </w:rPr>
        <w:t>05738 (Cna-B): Cna protein B-type domain</w:t>
      </w:r>
      <w:r w:rsidR="00C34391" w:rsidRPr="00000063">
        <w:rPr>
          <w:rFonts w:ascii="Times New Roman" w:hAnsi="Times New Roman" w:cs="Times New Roman"/>
          <w:lang w:val="en-US"/>
        </w:rPr>
        <w:t xml:space="preserve"> (</w:t>
      </w:r>
      <w:r w:rsidRPr="00000063">
        <w:rPr>
          <w:rFonts w:ascii="Times New Roman" w:hAnsi="Times New Roman" w:cs="Times New Roman"/>
          <w:lang w:val="en-US"/>
        </w:rPr>
        <w:t xml:space="preserve">this domain is found in </w:t>
      </w:r>
      <w:r w:rsidRPr="00DF7C90">
        <w:rPr>
          <w:rFonts w:ascii="Times New Roman" w:hAnsi="Times New Roman" w:cs="Times New Roman"/>
          <w:i/>
          <w:lang w:val="en-US"/>
        </w:rPr>
        <w:t>Staphylococcus aureus</w:t>
      </w:r>
      <w:r w:rsidRPr="00000063">
        <w:rPr>
          <w:rFonts w:ascii="Times New Roman" w:hAnsi="Times New Roman" w:cs="Times New Roman"/>
          <w:lang w:val="en-US"/>
        </w:rPr>
        <w:t xml:space="preserve"> collagen-binding surface protein. However, this region does not mediate collagen binding</w:t>
      </w:r>
      <w:r w:rsidR="00C34391" w:rsidRPr="00000063">
        <w:rPr>
          <w:rFonts w:ascii="Times New Roman" w:hAnsi="Times New Roman" w:cs="Times New Roman"/>
          <w:lang w:val="en-US"/>
        </w:rPr>
        <w:t>); cl15753 (collagenBindB superfamily); (collagen_bind superfamily);</w:t>
      </w:r>
      <w:r w:rsidR="00A535A9" w:rsidRPr="00000063">
        <w:rPr>
          <w:rFonts w:ascii="Times New Roman" w:hAnsi="Times New Roman" w:cs="Times New Roman"/>
          <w:lang w:val="en-US"/>
        </w:rPr>
        <w:t xml:space="preserve"> </w:t>
      </w:r>
      <w:r w:rsidR="00C34391" w:rsidRPr="00000063">
        <w:rPr>
          <w:rFonts w:ascii="Times New Roman" w:hAnsi="Times New Roman" w:cs="Times New Roman"/>
          <w:lang w:val="en-US"/>
        </w:rPr>
        <w:t xml:space="preserve">pfam07299 (FBP) :fibronectin-binding domain; pfam05833 (FbpA): Fibronectin-binding protein A N-terminus; </w:t>
      </w:r>
      <w:r w:rsidR="00C61D44" w:rsidRPr="00000063">
        <w:rPr>
          <w:rFonts w:ascii="Times New Roman" w:hAnsi="Times New Roman" w:cs="Times New Roman"/>
          <w:lang w:val="en-US"/>
        </w:rPr>
        <w:t xml:space="preserve">cl06363: FBP superfamily; </w:t>
      </w:r>
      <w:r w:rsidR="00C34391" w:rsidRPr="00000063">
        <w:rPr>
          <w:rFonts w:ascii="Times New Roman" w:hAnsi="Times New Roman" w:cs="Times New Roman"/>
          <w:lang w:val="en-US"/>
        </w:rPr>
        <w:t xml:space="preserve">pfam00497 (SBP-bac-3):bacterial extracellular solute binding proteins, family 3; </w:t>
      </w:r>
      <w:r w:rsidR="002533CD" w:rsidRPr="00000063">
        <w:rPr>
          <w:rFonts w:ascii="Times New Roman" w:hAnsi="Times New Roman" w:cs="Times New Roman"/>
          <w:lang w:val="en-US"/>
        </w:rPr>
        <w:t>pfam12799 (LRR_4): leucine rich repeat domain; pfam13855 (LRR_8)</w:t>
      </w:r>
      <w:r w:rsidR="00F96062" w:rsidRPr="00000063">
        <w:rPr>
          <w:rFonts w:ascii="Times New Roman" w:hAnsi="Times New Roman" w:cs="Times New Roman"/>
          <w:lang w:val="en-US"/>
        </w:rPr>
        <w:t>;</w:t>
      </w:r>
      <w:r w:rsidR="00F96062" w:rsidRPr="00000063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pfam03382 (DUF285): distantly related to LRR; cl06524 (Big_3 superfamily):bacterial Ig-like domain; TIGR02167 (Liste_lipo_26): bacterial surface protein 26-residue repeat, this model describes a tandem peptide repeat sequence of 25 or 26 residues, found in predicted surface proteins (often lipoproteins) from </w:t>
      </w:r>
      <w:r w:rsidR="00F96062" w:rsidRPr="00DF7C90">
        <w:rPr>
          <w:rFonts w:ascii="Times New Roman" w:eastAsia="Times New Roman" w:hAnsi="Times New Roman" w:cs="Times New Roman"/>
          <w:i/>
          <w:color w:val="000000"/>
          <w:lang w:val="en-US" w:eastAsia="fr-FR"/>
        </w:rPr>
        <w:t>Listeria monocytogenes, L. innocua, Enterococcus faecalis, Lactobacillus plantarum, Mycoplasma mycoides, Helicobacter hepaticus,</w:t>
      </w:r>
      <w:r w:rsidR="00F96062" w:rsidRPr="00000063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and other species.</w:t>
      </w:r>
    </w:p>
    <w:p w:rsidR="0014593C" w:rsidRPr="00000063" w:rsidRDefault="0014593C" w:rsidP="002533CD">
      <w:pPr>
        <w:jc w:val="both"/>
        <w:rPr>
          <w:rFonts w:ascii="Times New Roman" w:hAnsi="Times New Roman" w:cs="Times New Roman"/>
          <w:lang w:val="en-US"/>
        </w:rPr>
      </w:pPr>
      <w:r w:rsidRPr="000000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000063">
        <w:rPr>
          <w:rFonts w:ascii="Times New Roman" w:hAnsi="Times New Roman" w:cs="Times New Roman"/>
          <w:lang w:val="en-US"/>
        </w:rPr>
        <w:t>as determined using SurfG software</w:t>
      </w:r>
      <w:r w:rsidR="005653EE" w:rsidRPr="00000063">
        <w:rPr>
          <w:rFonts w:ascii="Times New Roman" w:hAnsi="Times New Roman" w:cs="Times New Roman"/>
          <w:lang w:val="en-US"/>
        </w:rPr>
        <w:t xml:space="preserve">; PSE: potentially surface exposed; Y: yes; N:no; LPxTG: </w:t>
      </w:r>
      <w:r w:rsidR="002533CD" w:rsidRPr="00000063">
        <w:rPr>
          <w:rFonts w:ascii="Times New Roman" w:hAnsi="Times New Roman" w:cs="Times New Roman"/>
          <w:lang w:val="en-US"/>
        </w:rPr>
        <w:t>cell wall anchoring motif</w:t>
      </w:r>
    </w:p>
    <w:p w:rsidR="0014593C" w:rsidRPr="00000063" w:rsidRDefault="0014593C">
      <w:pPr>
        <w:rPr>
          <w:rFonts w:ascii="Times New Roman" w:hAnsi="Times New Roman" w:cs="Times New Roman"/>
          <w:lang w:val="en-US"/>
        </w:rPr>
      </w:pPr>
    </w:p>
    <w:sectPr w:rsidR="0014593C" w:rsidRPr="00000063" w:rsidSect="007C0D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ves">
    <w15:presenceInfo w15:providerId="None" w15:userId="Yv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D34"/>
    <w:rsid w:val="00000063"/>
    <w:rsid w:val="0006519A"/>
    <w:rsid w:val="00073041"/>
    <w:rsid w:val="000B0634"/>
    <w:rsid w:val="000B13CC"/>
    <w:rsid w:val="000D4AB0"/>
    <w:rsid w:val="000D6DD0"/>
    <w:rsid w:val="000F308F"/>
    <w:rsid w:val="0014593C"/>
    <w:rsid w:val="001807F3"/>
    <w:rsid w:val="00213F1E"/>
    <w:rsid w:val="00246213"/>
    <w:rsid w:val="002533CD"/>
    <w:rsid w:val="00257881"/>
    <w:rsid w:val="002776CE"/>
    <w:rsid w:val="003305EB"/>
    <w:rsid w:val="0034246A"/>
    <w:rsid w:val="00366282"/>
    <w:rsid w:val="003A7234"/>
    <w:rsid w:val="003B41A0"/>
    <w:rsid w:val="004048E5"/>
    <w:rsid w:val="004930CA"/>
    <w:rsid w:val="004B5EB4"/>
    <w:rsid w:val="00540153"/>
    <w:rsid w:val="005532E2"/>
    <w:rsid w:val="005653EE"/>
    <w:rsid w:val="005A496E"/>
    <w:rsid w:val="0062494A"/>
    <w:rsid w:val="006C59AD"/>
    <w:rsid w:val="006F3D3D"/>
    <w:rsid w:val="006F4983"/>
    <w:rsid w:val="007459B7"/>
    <w:rsid w:val="00766EC1"/>
    <w:rsid w:val="00790008"/>
    <w:rsid w:val="007C0D34"/>
    <w:rsid w:val="007E2D68"/>
    <w:rsid w:val="008519CC"/>
    <w:rsid w:val="0087449B"/>
    <w:rsid w:val="00943CF3"/>
    <w:rsid w:val="00946C32"/>
    <w:rsid w:val="009859FF"/>
    <w:rsid w:val="009946DF"/>
    <w:rsid w:val="009B4B44"/>
    <w:rsid w:val="00A43F50"/>
    <w:rsid w:val="00A535A9"/>
    <w:rsid w:val="00AA13CD"/>
    <w:rsid w:val="00AB6A55"/>
    <w:rsid w:val="00AC20EE"/>
    <w:rsid w:val="00AF01AD"/>
    <w:rsid w:val="00B12402"/>
    <w:rsid w:val="00B14576"/>
    <w:rsid w:val="00B33B96"/>
    <w:rsid w:val="00B95F50"/>
    <w:rsid w:val="00BA391E"/>
    <w:rsid w:val="00BB4F50"/>
    <w:rsid w:val="00BB7B93"/>
    <w:rsid w:val="00BD6113"/>
    <w:rsid w:val="00BD64A6"/>
    <w:rsid w:val="00C34391"/>
    <w:rsid w:val="00C61D44"/>
    <w:rsid w:val="00C811BE"/>
    <w:rsid w:val="00C86775"/>
    <w:rsid w:val="00C9498F"/>
    <w:rsid w:val="00CA22C6"/>
    <w:rsid w:val="00CC34DA"/>
    <w:rsid w:val="00CC3F47"/>
    <w:rsid w:val="00CF3A70"/>
    <w:rsid w:val="00CF4966"/>
    <w:rsid w:val="00D14537"/>
    <w:rsid w:val="00DF163C"/>
    <w:rsid w:val="00DF7C90"/>
    <w:rsid w:val="00E14DC8"/>
    <w:rsid w:val="00E35FFF"/>
    <w:rsid w:val="00E477BA"/>
    <w:rsid w:val="00E52328"/>
    <w:rsid w:val="00E57A66"/>
    <w:rsid w:val="00E71993"/>
    <w:rsid w:val="00E80AF6"/>
    <w:rsid w:val="00ED3C2F"/>
    <w:rsid w:val="00F762A5"/>
    <w:rsid w:val="00F9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B4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4B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B4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B4B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9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324B0E-0969-4DFD-895C-1F300E7CC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0</Words>
  <Characters>8091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ne</dc:creator>
  <cp:lastModifiedBy>Sergine</cp:lastModifiedBy>
  <cp:revision>3</cp:revision>
  <cp:lastPrinted>2015-06-16T15:36:00Z</cp:lastPrinted>
  <dcterms:created xsi:type="dcterms:W3CDTF">2015-10-01T08:50:00Z</dcterms:created>
  <dcterms:modified xsi:type="dcterms:W3CDTF">2015-10-06T12:51:00Z</dcterms:modified>
</cp:coreProperties>
</file>